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FF40F4" w14:textId="6583E7A7" w:rsidR="004E078C" w:rsidRDefault="00287B11" w:rsidP="004E078C">
      <w:pPr>
        <w:widowControl w:val="0"/>
        <w:tabs>
          <w:tab w:val="left" w:pos="8550"/>
        </w:tabs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ble S</w:t>
      </w:r>
      <w:r w:rsidR="004E078C"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 w:rsidR="004E078C" w:rsidRPr="008D67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E078C" w:rsidRPr="007348EB">
        <w:rPr>
          <w:rFonts w:ascii="Times New Roman" w:eastAsia="Times New Roman" w:hAnsi="Times New Roman" w:cs="Times New Roman"/>
          <w:color w:val="000000"/>
          <w:sz w:val="24"/>
          <w:szCs w:val="24"/>
        </w:rPr>
        <w:t>The growth rate</w:t>
      </w:r>
      <w:r w:rsidR="004E078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r w:rsidR="00661B0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m </w:t>
      </w:r>
      <w:r w:rsidR="00455CD0">
        <w:rPr>
          <w:rFonts w:ascii="Times New Roman" w:eastAsia="Times New Roman" w:hAnsi="Times New Roman" w:cs="Times New Roman"/>
          <w:color w:val="000000"/>
          <w:sz w:val="24"/>
          <w:szCs w:val="24"/>
        </w:rPr>
        <w:t>y</w:t>
      </w:r>
      <w:r w:rsidR="00661B0F">
        <w:rPr>
          <w:rFonts w:ascii="Times New Roman" w:eastAsia="Times New Roman" w:hAnsi="Times New Roman" w:cs="Times New Roman"/>
          <w:color w:val="000000"/>
          <w:sz w:val="24"/>
          <w:szCs w:val="24"/>
        </w:rPr>
        <w:t>ear</w:t>
      </w:r>
      <w:r w:rsidR="00455CD0" w:rsidRPr="004617C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="00455CD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r w:rsidR="004E078C">
        <w:rPr>
          <w:rFonts w:ascii="Times New Roman" w:eastAsia="Times New Roman" w:hAnsi="Times New Roman" w:cs="Times New Roman"/>
          <w:color w:val="000000"/>
          <w:sz w:val="24"/>
          <w:szCs w:val="24"/>
        </w:rPr>
        <w:t>width and height)</w:t>
      </w:r>
      <w:r w:rsidR="004E078C" w:rsidRPr="007348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E078C" w:rsidRPr="008D67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± </w:t>
      </w:r>
      <w:r w:rsidR="004E078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tandard deviation, </w:t>
      </w:r>
      <w:r w:rsidR="004E078C" w:rsidRPr="008D67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D) </w:t>
      </w:r>
      <w:r w:rsidR="004E078C" w:rsidRPr="007348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f </w:t>
      </w:r>
      <w:proofErr w:type="spellStart"/>
      <w:r w:rsidR="00455CD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Acropora</w:t>
      </w:r>
      <w:proofErr w:type="spellEnd"/>
      <w:r w:rsidR="00455CD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="00455CD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almata</w:t>
      </w:r>
      <w:proofErr w:type="spellEnd"/>
      <w:r w:rsidR="00455CD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4E078C" w:rsidRPr="007348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ragments </w:t>
      </w:r>
      <w:r w:rsidR="004E078C" w:rsidRPr="008D67E6">
        <w:rPr>
          <w:rFonts w:ascii="Times New Roman" w:eastAsia="Times New Roman" w:hAnsi="Times New Roman" w:cs="Times New Roman"/>
          <w:color w:val="000000"/>
          <w:sz w:val="24"/>
          <w:szCs w:val="24"/>
        </w:rPr>
        <w:t>located in the f</w:t>
      </w:r>
      <w:r w:rsidR="004E078C">
        <w:rPr>
          <w:rFonts w:ascii="Times New Roman" w:eastAsia="Times New Roman" w:hAnsi="Times New Roman" w:cs="Times New Roman"/>
          <w:color w:val="000000"/>
          <w:sz w:val="24"/>
          <w:szCs w:val="24"/>
        </w:rPr>
        <w:t>ore</w:t>
      </w:r>
      <w:r w:rsidR="004E078C" w:rsidRPr="008D67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back</w:t>
      </w:r>
      <w:r w:rsidR="004E078C" w:rsidRPr="007348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E078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rest zones </w:t>
      </w:r>
      <w:r w:rsidR="004E078C" w:rsidRPr="007348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 each study period </w:t>
      </w:r>
      <w:r w:rsidR="004E078C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4E078C" w:rsidRPr="007348EB">
        <w:rPr>
          <w:rFonts w:ascii="Times New Roman" w:eastAsia="Times New Roman" w:hAnsi="Times New Roman" w:cs="Times New Roman"/>
          <w:color w:val="000000"/>
          <w:sz w:val="24"/>
          <w:szCs w:val="24"/>
        </w:rPr>
        <w:t>n</w:t>
      </w:r>
      <w:r w:rsidR="004E078C" w:rsidRPr="008A4A81">
        <w:rPr>
          <w:rFonts w:ascii="Times New Roman" w:hAnsi="Times New Roman" w:cs="Times New Roman"/>
          <w:sz w:val="24"/>
          <w:szCs w:val="24"/>
        </w:rPr>
        <w:t xml:space="preserve"> </w:t>
      </w:r>
      <w:r w:rsidR="004E078C" w:rsidRPr="00D9334D">
        <w:rPr>
          <w:rFonts w:ascii="Times New Roman" w:hAnsi="Times New Roman" w:cs="Times New Roman"/>
          <w:sz w:val="24"/>
          <w:szCs w:val="24"/>
        </w:rPr>
        <w:t>Playa Baracoa (PB), Rinc</w:t>
      </w:r>
      <w:r w:rsidR="004E078C">
        <w:rPr>
          <w:rFonts w:ascii="Times New Roman" w:hAnsi="Times New Roman" w:cs="Times New Roman"/>
          <w:sz w:val="24"/>
          <w:szCs w:val="24"/>
        </w:rPr>
        <w:t>o</w:t>
      </w:r>
      <w:r w:rsidR="004E078C" w:rsidRPr="00D9334D">
        <w:rPr>
          <w:rFonts w:ascii="Times New Roman" w:hAnsi="Times New Roman" w:cs="Times New Roman"/>
          <w:sz w:val="24"/>
          <w:szCs w:val="24"/>
        </w:rPr>
        <w:t>n de Guanabo (RG)</w:t>
      </w:r>
      <w:r w:rsidR="004E078C">
        <w:rPr>
          <w:rFonts w:ascii="Times New Roman" w:hAnsi="Times New Roman" w:cs="Times New Roman"/>
          <w:sz w:val="24"/>
          <w:szCs w:val="24"/>
        </w:rPr>
        <w:t xml:space="preserve">, </w:t>
      </w:r>
      <w:r w:rsidR="004E078C" w:rsidRPr="008D67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l </w:t>
      </w:r>
      <w:proofErr w:type="spellStart"/>
      <w:r w:rsidR="004E078C" w:rsidRPr="008D67E6">
        <w:rPr>
          <w:rFonts w:ascii="Times New Roman" w:eastAsia="Times New Roman" w:hAnsi="Times New Roman" w:cs="Times New Roman"/>
          <w:color w:val="000000"/>
          <w:sz w:val="24"/>
          <w:szCs w:val="24"/>
        </w:rPr>
        <w:t>Peruano</w:t>
      </w:r>
      <w:proofErr w:type="spellEnd"/>
      <w:r w:rsidR="004E078C" w:rsidRPr="008D67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="004E078C" w:rsidRPr="008D67E6">
        <w:rPr>
          <w:rFonts w:ascii="Times New Roman" w:eastAsia="Times New Roman" w:hAnsi="Times New Roman" w:cs="Times New Roman"/>
          <w:color w:val="000000"/>
          <w:sz w:val="24"/>
          <w:szCs w:val="24"/>
        </w:rPr>
        <w:t>Pr</w:t>
      </w:r>
      <w:proofErr w:type="spellEnd"/>
      <w:r w:rsidR="004E078C" w:rsidRPr="008D67E6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="004E078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="004E078C" w:rsidRPr="008D67E6">
        <w:rPr>
          <w:rFonts w:ascii="Times New Roman" w:eastAsia="Times New Roman" w:hAnsi="Times New Roman" w:cs="Times New Roman"/>
          <w:color w:val="000000"/>
          <w:sz w:val="24"/>
          <w:szCs w:val="24"/>
        </w:rPr>
        <w:t>Mariflores</w:t>
      </w:r>
      <w:proofErr w:type="spellEnd"/>
      <w:r w:rsidR="004E078C" w:rsidRPr="008D67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Mf)</w:t>
      </w:r>
      <w:r w:rsidR="004E078C" w:rsidRPr="007348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4E078C" w:rsidRPr="008D67E6">
        <w:rPr>
          <w:rFonts w:ascii="Times New Roman" w:eastAsia="Times New Roman" w:hAnsi="Times New Roman" w:cs="Times New Roman"/>
          <w:color w:val="000000"/>
          <w:sz w:val="24"/>
          <w:szCs w:val="24"/>
        </w:rPr>
        <w:t>The p value ≤ 0.05 (</w:t>
      </w:r>
      <w:r w:rsidR="00EF1042" w:rsidRPr="005C24B3">
        <w:rPr>
          <w:rFonts w:ascii="Times New Roman" w:eastAsia="Times New Roman" w:hAnsi="Times New Roman" w:cs="Times New Roman"/>
          <w:color w:val="000000"/>
          <w:sz w:val="24"/>
          <w:szCs w:val="24"/>
        </w:rPr>
        <w:t>t-Student</w:t>
      </w:r>
      <w:r w:rsidR="004E078C" w:rsidRPr="008D67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indicates significant differences between </w:t>
      </w:r>
      <w:r w:rsidR="004E078C">
        <w:rPr>
          <w:rFonts w:ascii="Times New Roman" w:eastAsia="Times New Roman" w:hAnsi="Times New Roman" w:cs="Times New Roman"/>
          <w:color w:val="000000"/>
          <w:sz w:val="24"/>
          <w:szCs w:val="24"/>
        </w:rPr>
        <w:t>zone</w:t>
      </w:r>
      <w:r w:rsidR="004E078C" w:rsidRPr="008D67E6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4E078C">
        <w:rPr>
          <w:rFonts w:ascii="Times New Roman" w:eastAsia="Times New Roman" w:hAnsi="Times New Roman" w:cs="Times New Roman"/>
          <w:color w:val="000000"/>
          <w:sz w:val="24"/>
          <w:szCs w:val="24"/>
        </w:rPr>
        <w:t>, as indicated in hold</w:t>
      </w:r>
      <w:r w:rsidR="004E078C" w:rsidRPr="008D67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4E078C" w:rsidRPr="00D9334D">
        <w:rPr>
          <w:rFonts w:ascii="Times New Roman" w:hAnsi="Times New Roman" w:cs="Times New Roman"/>
          <w:sz w:val="24"/>
          <w:szCs w:val="24"/>
        </w:rPr>
        <w:t>N</w:t>
      </w:r>
      <w:r w:rsidR="004E078C">
        <w:rPr>
          <w:rFonts w:ascii="Times New Roman" w:hAnsi="Times New Roman" w:cs="Times New Roman"/>
          <w:sz w:val="24"/>
          <w:szCs w:val="24"/>
        </w:rPr>
        <w:t>-</w:t>
      </w:r>
      <w:r w:rsidR="004E078C" w:rsidRPr="00D9334D">
        <w:rPr>
          <w:rFonts w:ascii="Times New Roman" w:hAnsi="Times New Roman" w:cs="Times New Roman"/>
          <w:sz w:val="24"/>
          <w:szCs w:val="24"/>
        </w:rPr>
        <w:t xml:space="preserve">value represents </w:t>
      </w:r>
      <w:r w:rsidR="004E078C">
        <w:rPr>
          <w:rFonts w:ascii="Times New Roman" w:hAnsi="Times New Roman" w:cs="Times New Roman"/>
          <w:sz w:val="24"/>
          <w:szCs w:val="24"/>
        </w:rPr>
        <w:t xml:space="preserve">the </w:t>
      </w:r>
      <w:r w:rsidR="004E078C" w:rsidRPr="00D9334D">
        <w:rPr>
          <w:rFonts w:ascii="Times New Roman" w:hAnsi="Times New Roman" w:cs="Times New Roman"/>
          <w:sz w:val="24"/>
          <w:szCs w:val="24"/>
        </w:rPr>
        <w:t xml:space="preserve">number of </w:t>
      </w:r>
      <w:r w:rsidR="004E078C">
        <w:rPr>
          <w:rFonts w:ascii="Times New Roman" w:hAnsi="Times New Roman" w:cs="Times New Roman"/>
          <w:sz w:val="24"/>
          <w:szCs w:val="24"/>
        </w:rPr>
        <w:t xml:space="preserve">total </w:t>
      </w:r>
      <w:r w:rsidR="004E078C" w:rsidRPr="00D9334D">
        <w:rPr>
          <w:rFonts w:ascii="Times New Roman" w:hAnsi="Times New Roman" w:cs="Times New Roman"/>
          <w:sz w:val="24"/>
          <w:szCs w:val="24"/>
        </w:rPr>
        <w:t xml:space="preserve">fragments measured </w:t>
      </w:r>
      <w:r w:rsidR="004E078C">
        <w:rPr>
          <w:rFonts w:ascii="Times New Roman" w:hAnsi="Times New Roman" w:cs="Times New Roman"/>
          <w:sz w:val="24"/>
          <w:szCs w:val="24"/>
        </w:rPr>
        <w:t>for each</w:t>
      </w:r>
      <w:r w:rsidR="004E078C" w:rsidRPr="00D9334D">
        <w:rPr>
          <w:rFonts w:ascii="Times New Roman" w:hAnsi="Times New Roman" w:cs="Times New Roman"/>
          <w:sz w:val="24"/>
          <w:szCs w:val="24"/>
        </w:rPr>
        <w:t xml:space="preserve"> </w:t>
      </w:r>
      <w:r w:rsidR="004E078C">
        <w:rPr>
          <w:rFonts w:ascii="Times New Roman" w:hAnsi="Times New Roman" w:cs="Times New Roman"/>
          <w:sz w:val="24"/>
          <w:szCs w:val="24"/>
        </w:rPr>
        <w:t>time</w:t>
      </w:r>
      <w:r w:rsidR="004E078C" w:rsidRPr="00D9334D">
        <w:rPr>
          <w:rFonts w:ascii="Times New Roman" w:hAnsi="Times New Roman" w:cs="Times New Roman"/>
          <w:sz w:val="24"/>
          <w:szCs w:val="24"/>
        </w:rPr>
        <w:t>.</w:t>
      </w:r>
      <w:r w:rsidR="004E078C">
        <w:rPr>
          <w:rFonts w:ascii="Times New Roman" w:hAnsi="Times New Roman" w:cs="Times New Roman"/>
          <w:sz w:val="24"/>
          <w:szCs w:val="24"/>
        </w:rPr>
        <w:t xml:space="preserve"> When the v</w:t>
      </w:r>
      <w:r w:rsidR="004E078C" w:rsidRPr="00D9334D">
        <w:rPr>
          <w:rFonts w:ascii="Times New Roman" w:hAnsi="Times New Roman" w:cs="Times New Roman"/>
          <w:sz w:val="24"/>
          <w:szCs w:val="24"/>
        </w:rPr>
        <w:t xml:space="preserve">alue is negative, there was a decrease in </w:t>
      </w:r>
      <w:r w:rsidR="004E078C">
        <w:rPr>
          <w:rFonts w:ascii="Times New Roman" w:hAnsi="Times New Roman" w:cs="Times New Roman"/>
          <w:sz w:val="24"/>
          <w:szCs w:val="24"/>
        </w:rPr>
        <w:t>growth rate</w:t>
      </w:r>
      <w:r w:rsidR="004E078C" w:rsidRPr="00D9334D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aconcuadrcula1"/>
        <w:tblpPr w:leftFromText="180" w:rightFromText="180" w:vertAnchor="text" w:horzAnchor="margin" w:tblpXSpec="center" w:tblpY="90"/>
        <w:tblW w:w="873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965"/>
        <w:gridCol w:w="1003"/>
        <w:gridCol w:w="1002"/>
        <w:gridCol w:w="540"/>
        <w:gridCol w:w="1800"/>
        <w:gridCol w:w="900"/>
        <w:gridCol w:w="1710"/>
        <w:gridCol w:w="810"/>
      </w:tblGrid>
      <w:tr w:rsidR="004E078C" w:rsidRPr="004E078C" w14:paraId="5A354B1A" w14:textId="77777777" w:rsidTr="004E078C">
        <w:trPr>
          <w:trHeight w:val="300"/>
        </w:trPr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B7BB9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0" w:name="_Hlk130983027"/>
            <w:proofErr w:type="spellStart"/>
            <w:r w:rsidRPr="004E078C">
              <w:rPr>
                <w:rFonts w:ascii="Times New Roman" w:hAnsi="Times New Roman"/>
                <w:b/>
                <w:bCs/>
                <w:sz w:val="24"/>
                <w:szCs w:val="24"/>
              </w:rPr>
              <w:t>Reef</w:t>
            </w:r>
            <w:proofErr w:type="spellEnd"/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6530F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E078C">
              <w:rPr>
                <w:rFonts w:ascii="Times New Roman" w:hAnsi="Times New Roman"/>
                <w:b/>
                <w:bCs/>
                <w:sz w:val="24"/>
                <w:szCs w:val="24"/>
              </w:rPr>
              <w:t>Time</w:t>
            </w:r>
          </w:p>
          <w:p w14:paraId="195D1AD4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E078C">
              <w:rPr>
                <w:rFonts w:ascii="Times New Roman" w:hAnsi="Times New Roman"/>
                <w:b/>
                <w:bCs/>
                <w:sz w:val="24"/>
                <w:szCs w:val="24"/>
              </w:rPr>
              <w:t>(d</w:t>
            </w:r>
            <w:r w:rsidRPr="004E078C">
              <w:rPr>
                <w:rFonts w:ascii="Times New Roman" w:hAnsi="Times New Roman"/>
                <w:b/>
                <w:bCs/>
                <w:sz w:val="24"/>
                <w:szCs w:val="24"/>
                <w:lang w:val="es-MX"/>
              </w:rPr>
              <w:t>ay</w:t>
            </w:r>
            <w:r w:rsidRPr="004E078C">
              <w:rPr>
                <w:rFonts w:ascii="Times New Roman" w:hAnsi="Times New Roman"/>
                <w:b/>
                <w:bCs/>
                <w:sz w:val="24"/>
                <w:szCs w:val="24"/>
              </w:rPr>
              <w:t>s)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AE938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4E078C">
              <w:rPr>
                <w:rFonts w:ascii="Times New Roman" w:hAnsi="Times New Roman"/>
                <w:b/>
                <w:bCs/>
                <w:sz w:val="24"/>
                <w:szCs w:val="24"/>
              </w:rPr>
              <w:t>Zone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1D7A5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E078C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2AA7AA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4E078C">
              <w:rPr>
                <w:rFonts w:ascii="Times New Roman" w:hAnsi="Times New Roman"/>
                <w:b/>
                <w:bCs/>
                <w:sz w:val="24"/>
                <w:szCs w:val="24"/>
              </w:rPr>
              <w:t>Width</w:t>
            </w:r>
            <w:proofErr w:type="spellEnd"/>
          </w:p>
          <w:p w14:paraId="066EEC9E" w14:textId="718ACC67" w:rsidR="004E078C" w:rsidRPr="004E078C" w:rsidRDefault="004E078C" w:rsidP="00CD62E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E078C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r w:rsidR="00661B0F">
              <w:rPr>
                <w:rFonts w:ascii="Times New Roman" w:hAnsi="Times New Roman"/>
                <w:b/>
                <w:bCs/>
                <w:sz w:val="24"/>
                <w:szCs w:val="24"/>
                <w:lang w:val="es-MX"/>
              </w:rPr>
              <w:t xml:space="preserve">cm </w:t>
            </w:r>
            <w:r w:rsidRPr="004E078C">
              <w:rPr>
                <w:rFonts w:ascii="Times New Roman" w:hAnsi="Times New Roman"/>
                <w:b/>
                <w:bCs/>
                <w:sz w:val="24"/>
                <w:szCs w:val="24"/>
                <w:lang w:val="es-MX"/>
              </w:rPr>
              <w:t>y</w:t>
            </w:r>
            <w:r w:rsidR="00661B0F">
              <w:rPr>
                <w:rFonts w:ascii="Times New Roman" w:hAnsi="Times New Roman"/>
                <w:b/>
                <w:bCs/>
                <w:sz w:val="24"/>
                <w:szCs w:val="24"/>
                <w:lang w:val="es-MX"/>
              </w:rPr>
              <w:t>ear</w:t>
            </w:r>
            <w:r w:rsidRPr="004E078C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s-MX"/>
              </w:rPr>
              <w:t>-1</w:t>
            </w:r>
            <w:r w:rsidRPr="004E078C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8244A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E078C"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415223E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4E078C">
              <w:rPr>
                <w:rFonts w:ascii="Times New Roman" w:hAnsi="Times New Roman"/>
                <w:b/>
                <w:bCs/>
                <w:sz w:val="24"/>
                <w:szCs w:val="24"/>
              </w:rPr>
              <w:t>Height</w:t>
            </w:r>
            <w:proofErr w:type="spellEnd"/>
          </w:p>
          <w:p w14:paraId="19CF8BED" w14:textId="39EE30DF" w:rsidR="004E078C" w:rsidRPr="004E078C" w:rsidRDefault="004E078C" w:rsidP="00CD62E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E078C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r w:rsidR="00661B0F">
              <w:rPr>
                <w:rFonts w:ascii="Times New Roman" w:hAnsi="Times New Roman"/>
                <w:b/>
                <w:bCs/>
                <w:sz w:val="24"/>
                <w:szCs w:val="24"/>
                <w:lang w:val="es-MX"/>
              </w:rPr>
              <w:t xml:space="preserve">cm </w:t>
            </w:r>
            <w:r w:rsidRPr="004E078C">
              <w:rPr>
                <w:rFonts w:ascii="Times New Roman" w:hAnsi="Times New Roman"/>
                <w:b/>
                <w:bCs/>
                <w:sz w:val="24"/>
                <w:szCs w:val="24"/>
                <w:lang w:val="es-MX"/>
              </w:rPr>
              <w:t>y</w:t>
            </w:r>
            <w:r w:rsidR="00661B0F">
              <w:rPr>
                <w:rFonts w:ascii="Times New Roman" w:hAnsi="Times New Roman"/>
                <w:b/>
                <w:bCs/>
                <w:sz w:val="24"/>
                <w:szCs w:val="24"/>
                <w:lang w:val="es-MX"/>
              </w:rPr>
              <w:t>ear</w:t>
            </w:r>
            <w:r w:rsidRPr="004E078C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s-MX"/>
              </w:rPr>
              <w:t>-1</w:t>
            </w:r>
            <w:r w:rsidRPr="004E078C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A37D00C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E078C"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4E078C" w:rsidRPr="004E078C" w14:paraId="3C44EC38" w14:textId="77777777" w:rsidTr="004E078C">
        <w:trPr>
          <w:trHeight w:val="300"/>
        </w:trPr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498F101E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06A296A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C38B2B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078C">
              <w:rPr>
                <w:rFonts w:ascii="Times New Roman" w:hAnsi="Times New Roman"/>
                <w:sz w:val="24"/>
                <w:szCs w:val="24"/>
              </w:rPr>
              <w:t>Fore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FBECB4A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589811E" w14:textId="7CDD430E" w:rsidR="004E078C" w:rsidRPr="004E078C" w:rsidRDefault="00661B0F" w:rsidP="00661B0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" w:name="_Hlk130983880"/>
            <w:r>
              <w:rPr>
                <w:rFonts w:ascii="Times New Roman" w:hAnsi="Times New Roman"/>
                <w:sz w:val="24"/>
                <w:szCs w:val="24"/>
              </w:rPr>
              <w:t xml:space="preserve">1.8 </w:t>
            </w:r>
            <w:r w:rsidR="004E078C" w:rsidRPr="004E078C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bookmarkEnd w:id="1"/>
            <w:r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2B2E52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E078C">
              <w:rPr>
                <w:rFonts w:ascii="Times New Roman" w:hAnsi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E9CD223" w14:textId="0A8CA871" w:rsidR="004E078C" w:rsidRPr="004E078C" w:rsidRDefault="004E078C" w:rsidP="007338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0.</w:t>
            </w:r>
            <w:r w:rsidR="007338A5">
              <w:rPr>
                <w:rFonts w:ascii="Times New Roman" w:hAnsi="Times New Roman"/>
                <w:sz w:val="24"/>
                <w:szCs w:val="24"/>
              </w:rPr>
              <w:t>7</w:t>
            </w:r>
            <w:r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7338A5">
              <w:rPr>
                <w:rFonts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1365418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</w:tr>
      <w:tr w:rsidR="004E078C" w:rsidRPr="004E078C" w14:paraId="52896353" w14:textId="77777777" w:rsidTr="004E078C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B26EF78" w14:textId="77777777" w:rsidR="004E078C" w:rsidRPr="004E078C" w:rsidRDefault="004E078C" w:rsidP="00CD62E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BDA13D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DF886A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Back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2810987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B572A4E" w14:textId="68D60165" w:rsidR="004E078C" w:rsidRPr="004E078C" w:rsidRDefault="00661B0F" w:rsidP="00661B0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2" w:name="_Hlk130983783"/>
            <w:r>
              <w:rPr>
                <w:rFonts w:ascii="Times New Roman" w:hAnsi="Times New Roman"/>
                <w:sz w:val="24"/>
                <w:szCs w:val="24"/>
              </w:rPr>
              <w:t>0.4</w:t>
            </w:r>
            <w:r w:rsidR="004E078C"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bookmarkEnd w:id="2"/>
            <w:r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FEB6E6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BBB67C0" w14:textId="6A2C6BF3" w:rsidR="004E078C" w:rsidRPr="004E078C" w:rsidRDefault="004E078C" w:rsidP="007338A5">
            <w:pPr>
              <w:rPr>
                <w:rFonts w:ascii="Times New Roman" w:hAnsi="Times New Roman"/>
                <w:sz w:val="24"/>
                <w:szCs w:val="24"/>
              </w:rPr>
            </w:pPr>
            <w:bookmarkStart w:id="3" w:name="_Hlk130984275"/>
            <w:r w:rsidRPr="004E078C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7338A5">
              <w:rPr>
                <w:rFonts w:ascii="Times New Roman" w:hAnsi="Times New Roman"/>
                <w:sz w:val="24"/>
                <w:szCs w:val="24"/>
              </w:rPr>
              <w:t xml:space="preserve">   1.8 </w:t>
            </w:r>
            <w:r w:rsidRPr="004E078C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bookmarkEnd w:id="3"/>
            <w:r w:rsidR="007338A5">
              <w:rPr>
                <w:rFonts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88148D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078C" w:rsidRPr="004E078C" w14:paraId="64589BB1" w14:textId="77777777" w:rsidTr="004E078C">
        <w:trPr>
          <w:trHeight w:val="177"/>
        </w:trPr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BB45BF6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138F363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279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0DE0318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078C">
              <w:rPr>
                <w:rFonts w:ascii="Times New Roman" w:hAnsi="Times New Roman"/>
                <w:sz w:val="24"/>
                <w:szCs w:val="24"/>
              </w:rPr>
              <w:t>Fore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029794D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21F40AF" w14:textId="49620DC4" w:rsidR="004E078C" w:rsidRPr="004E078C" w:rsidRDefault="004E078C" w:rsidP="00661B0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4" w:name="_Hlk130985648"/>
            <w:r w:rsidRPr="004E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61B0F">
              <w:rPr>
                <w:rFonts w:ascii="Times New Roman" w:hAnsi="Times New Roman"/>
                <w:sz w:val="24"/>
                <w:szCs w:val="24"/>
              </w:rPr>
              <w:t>.7</w:t>
            </w:r>
            <w:r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bookmarkEnd w:id="4"/>
            <w:r w:rsidR="00661B0F"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015EE1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3A1A766" w14:textId="315327AB" w:rsidR="004E078C" w:rsidRPr="004E078C" w:rsidRDefault="007338A5" w:rsidP="007338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7</w:t>
            </w:r>
            <w:r w:rsidR="004E078C"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B9F965F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4E078C" w:rsidRPr="004E078C" w14:paraId="45536102" w14:textId="77777777" w:rsidTr="004E078C">
        <w:trPr>
          <w:trHeight w:val="177"/>
        </w:trPr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659C5C5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5" w:name="_Hlk130985864"/>
            <w:r w:rsidRPr="004E078C">
              <w:rPr>
                <w:rFonts w:ascii="Times New Roman" w:hAnsi="Times New Roman"/>
                <w:sz w:val="24"/>
                <w:szCs w:val="24"/>
              </w:rPr>
              <w:t>PB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04E2B2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F798F1F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Back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746489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41D887" w14:textId="0C65512C" w:rsidR="004E078C" w:rsidRPr="004E078C" w:rsidRDefault="00661B0F" w:rsidP="00661B0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6" w:name="_Hlk130985710"/>
            <w:r>
              <w:rPr>
                <w:rFonts w:ascii="Times New Roman" w:hAnsi="Times New Roman"/>
                <w:sz w:val="24"/>
                <w:szCs w:val="24"/>
              </w:rPr>
              <w:t>2.2</w:t>
            </w:r>
            <w:r w:rsidR="004E078C" w:rsidRPr="004E078C">
              <w:rPr>
                <w:rFonts w:ascii="Times New Roman" w:hAnsi="Times New Roman"/>
                <w:sz w:val="24"/>
                <w:szCs w:val="24"/>
              </w:rPr>
              <w:t xml:space="preserve"> ±</w:t>
            </w:r>
            <w:bookmarkEnd w:id="6"/>
            <w:r>
              <w:rPr>
                <w:rFonts w:ascii="Times New Roman" w:hAnsi="Times New Roman"/>
                <w:sz w:val="24"/>
                <w:szCs w:val="24"/>
              </w:rPr>
              <w:t xml:space="preserve"> 2.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1C7714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9111168" w14:textId="27B97D52" w:rsidR="004E078C" w:rsidRPr="004E078C" w:rsidRDefault="007338A5" w:rsidP="007338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7" w:name="_Hlk130984399"/>
            <w:r>
              <w:rPr>
                <w:rFonts w:ascii="Times New Roman" w:hAnsi="Times New Roman"/>
                <w:sz w:val="24"/>
                <w:szCs w:val="24"/>
              </w:rPr>
              <w:t>1.8</w:t>
            </w:r>
            <w:r w:rsidR="004E078C"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bookmarkEnd w:id="7"/>
            <w:r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D5A622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bookmarkEnd w:id="5"/>
      </w:tr>
      <w:tr w:rsidR="004E078C" w:rsidRPr="004E078C" w14:paraId="1FCC9CD5" w14:textId="77777777" w:rsidTr="004E078C">
        <w:trPr>
          <w:trHeight w:val="70"/>
        </w:trPr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ABD70D4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9E4C75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453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3E7FD5F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078C">
              <w:rPr>
                <w:rFonts w:ascii="Times New Roman" w:hAnsi="Times New Roman"/>
                <w:sz w:val="24"/>
                <w:szCs w:val="24"/>
              </w:rPr>
              <w:t>Fore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EFE952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FD6D764" w14:textId="22F98CB2" w:rsidR="004E078C" w:rsidRPr="004E078C" w:rsidRDefault="00661B0F" w:rsidP="00661B0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4E078C" w:rsidRPr="004E078C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  <w:r w:rsidR="004E078C"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011E0B0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E078C">
              <w:rPr>
                <w:rFonts w:ascii="Times New Roman" w:hAnsi="Times New Roman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8E56CBF" w14:textId="635BA017" w:rsidR="004E078C" w:rsidRPr="004E078C" w:rsidRDefault="004E078C" w:rsidP="007338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0.</w:t>
            </w:r>
            <w:r w:rsidR="007338A5">
              <w:rPr>
                <w:rFonts w:ascii="Times New Roman" w:hAnsi="Times New Roman"/>
                <w:sz w:val="24"/>
                <w:szCs w:val="24"/>
              </w:rPr>
              <w:t>7</w:t>
            </w:r>
            <w:r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7338A5"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489A6B1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E078C">
              <w:rPr>
                <w:rFonts w:ascii="Times New Roman" w:hAnsi="Times New Roman"/>
                <w:b/>
                <w:bCs/>
                <w:sz w:val="24"/>
                <w:szCs w:val="24"/>
              </w:rPr>
              <w:t>0.03</w:t>
            </w:r>
          </w:p>
        </w:tc>
      </w:tr>
      <w:tr w:rsidR="004E078C" w:rsidRPr="004E078C" w14:paraId="7BAB3A6E" w14:textId="77777777" w:rsidTr="004E078C">
        <w:trPr>
          <w:trHeight w:val="70"/>
        </w:trPr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7A96AA1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6C4E66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B086378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Back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DC9FDA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ED3CF2" w14:textId="4B58A688" w:rsidR="004E078C" w:rsidRPr="004E078C" w:rsidRDefault="00661B0F" w:rsidP="00661B0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</w:t>
            </w:r>
            <w:r w:rsidR="004E078C"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47E615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A52891F" w14:textId="233D9413" w:rsidR="004E078C" w:rsidRPr="004E078C" w:rsidRDefault="007338A5" w:rsidP="007338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9</w:t>
            </w:r>
            <w:r w:rsidR="004E078C"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634DC5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4E078C" w:rsidRPr="004E078C" w14:paraId="1982DB4C" w14:textId="77777777" w:rsidTr="004E078C">
        <w:trPr>
          <w:trHeight w:val="136"/>
        </w:trPr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72ED932E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344A6B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417A458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078C">
              <w:rPr>
                <w:rFonts w:ascii="Times New Roman" w:hAnsi="Times New Roman"/>
                <w:sz w:val="24"/>
                <w:szCs w:val="24"/>
              </w:rPr>
              <w:t>Fore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0883A9" w14:textId="77777777" w:rsidR="004E078C" w:rsidRPr="004E078C" w:rsidRDefault="004E078C" w:rsidP="00CD62E9">
            <w:pPr>
              <w:tabs>
                <w:tab w:val="left" w:pos="463"/>
                <w:tab w:val="center" w:pos="771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3AFAD03" w14:textId="1A30119C" w:rsidR="004E078C" w:rsidRPr="004E078C" w:rsidRDefault="00661B0F" w:rsidP="00661B0F">
            <w:pPr>
              <w:tabs>
                <w:tab w:val="left" w:pos="463"/>
                <w:tab w:val="center" w:pos="771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8" w:name="_Hlk130986387"/>
            <w:r>
              <w:rPr>
                <w:rFonts w:ascii="Times New Roman" w:hAnsi="Times New Roman"/>
                <w:sz w:val="24"/>
                <w:szCs w:val="24"/>
              </w:rPr>
              <w:t>1.1</w:t>
            </w:r>
            <w:r w:rsidR="004E078C"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bookmarkEnd w:id="8"/>
            <w:r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8CEB90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A35B1E2" w14:textId="08CFE369" w:rsidR="004E078C" w:rsidRPr="004E078C" w:rsidRDefault="007338A5" w:rsidP="007338A5">
            <w:pPr>
              <w:tabs>
                <w:tab w:val="left" w:pos="651"/>
                <w:tab w:val="center" w:pos="804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9" w:name="_Hlk130986689"/>
            <w:r>
              <w:rPr>
                <w:rFonts w:ascii="Times New Roman" w:hAnsi="Times New Roman"/>
                <w:sz w:val="24"/>
                <w:szCs w:val="24"/>
              </w:rPr>
              <w:t>1.5</w:t>
            </w:r>
            <w:r w:rsidR="004E078C"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bookmarkEnd w:id="9"/>
            <w:r>
              <w:rPr>
                <w:rFonts w:ascii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8F5D1EA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</w:tr>
      <w:tr w:rsidR="004E078C" w:rsidRPr="004E078C" w14:paraId="3EBC4F94" w14:textId="77777777" w:rsidTr="004E078C">
        <w:trPr>
          <w:trHeight w:val="136"/>
        </w:trPr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C23AB8E" w14:textId="77777777" w:rsidR="004E078C" w:rsidRPr="004E078C" w:rsidRDefault="004E078C" w:rsidP="00CD62E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79423A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9EE642B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Back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98588D6" w14:textId="77777777" w:rsidR="004E078C" w:rsidRPr="004E078C" w:rsidRDefault="004E078C" w:rsidP="00CD62E9">
            <w:pPr>
              <w:tabs>
                <w:tab w:val="left" w:pos="463"/>
                <w:tab w:val="center" w:pos="771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2DF2A98" w14:textId="501DE635" w:rsidR="004E078C" w:rsidRPr="004E078C" w:rsidRDefault="00661B0F" w:rsidP="00661B0F">
            <w:pPr>
              <w:tabs>
                <w:tab w:val="left" w:pos="463"/>
                <w:tab w:val="center" w:pos="771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0" w:name="_Hlk130986406"/>
            <w:r>
              <w:rPr>
                <w:rFonts w:ascii="Times New Roman" w:hAnsi="Times New Roman"/>
                <w:sz w:val="24"/>
                <w:szCs w:val="24"/>
              </w:rPr>
              <w:t>0.7</w:t>
            </w:r>
            <w:r w:rsidR="004E078C" w:rsidRPr="004E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bookmarkStart w:id="11" w:name="_Hlk136435822"/>
            <w:r w:rsidR="004E078C" w:rsidRPr="004E078C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bookmarkEnd w:id="10"/>
            <w:bookmarkEnd w:id="11"/>
            <w:r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71F38B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98EBAA" w14:textId="4A01EF14" w:rsidR="004E078C" w:rsidRPr="004E078C" w:rsidRDefault="007338A5" w:rsidP="007338A5">
            <w:pPr>
              <w:tabs>
                <w:tab w:val="left" w:pos="651"/>
                <w:tab w:val="center" w:pos="804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2" w:name="_Hlk130986708"/>
            <w:r>
              <w:rPr>
                <w:rFonts w:ascii="Times New Roman" w:hAnsi="Times New Roman"/>
                <w:sz w:val="24"/>
                <w:szCs w:val="24"/>
              </w:rPr>
              <w:t>1.1</w:t>
            </w:r>
            <w:r w:rsidR="004E078C"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bookmarkEnd w:id="12"/>
            <w:r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95E69A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078C" w:rsidRPr="004E078C" w14:paraId="7E77DD53" w14:textId="77777777" w:rsidTr="004E078C">
        <w:trPr>
          <w:trHeight w:val="197"/>
        </w:trPr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945ABFE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RG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E41733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261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5AD6E5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078C">
              <w:rPr>
                <w:rFonts w:ascii="Times New Roman" w:hAnsi="Times New Roman"/>
                <w:sz w:val="24"/>
                <w:szCs w:val="24"/>
              </w:rPr>
              <w:t>Fore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CF2E117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CB1F74A" w14:textId="4C0FD8F1" w:rsidR="004E078C" w:rsidRPr="004E078C" w:rsidRDefault="00661B0F" w:rsidP="00661B0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</w:t>
            </w:r>
            <w:r w:rsidR="004E078C"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26893BF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0F8D343" w14:textId="23266F0D" w:rsidR="004E078C" w:rsidRPr="004E078C" w:rsidRDefault="007338A5" w:rsidP="007338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3" w:name="_Hlk130986850"/>
            <w:r>
              <w:rPr>
                <w:rFonts w:ascii="Times New Roman" w:hAnsi="Times New Roman"/>
                <w:sz w:val="24"/>
                <w:szCs w:val="24"/>
              </w:rPr>
              <w:t>2.9</w:t>
            </w:r>
            <w:r w:rsidR="004E078C"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bookmarkEnd w:id="13"/>
            <w:r>
              <w:rPr>
                <w:rFonts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4CD991E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</w:tr>
      <w:tr w:rsidR="004E078C" w:rsidRPr="004E078C" w14:paraId="625D3A23" w14:textId="77777777" w:rsidTr="004E078C">
        <w:trPr>
          <w:trHeight w:val="80"/>
        </w:trPr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772B9A7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492949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CC1CBC1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Back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B29D15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C40ECBF" w14:textId="59E4AFC5" w:rsidR="004E078C" w:rsidRPr="004E078C" w:rsidRDefault="00661B0F" w:rsidP="00661B0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3</w:t>
            </w:r>
            <w:r w:rsidR="004E078C"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C7251E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FE7BF8C" w14:textId="531F4B7D" w:rsidR="004E078C" w:rsidRPr="004E078C" w:rsidRDefault="007338A5" w:rsidP="007338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4" w:name="_Hlk130986871"/>
            <w:r>
              <w:rPr>
                <w:rFonts w:ascii="Times New Roman" w:hAnsi="Times New Roman"/>
                <w:sz w:val="24"/>
                <w:szCs w:val="24"/>
              </w:rPr>
              <w:t>3.7</w:t>
            </w:r>
            <w:r w:rsidR="004E078C"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bookmarkEnd w:id="14"/>
            <w:r>
              <w:rPr>
                <w:rFonts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AC3AEB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078C" w:rsidRPr="004E078C" w14:paraId="654BFDA0" w14:textId="77777777" w:rsidTr="004E078C">
        <w:trPr>
          <w:trHeight w:val="64"/>
        </w:trPr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D8C38B7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5" w:name="_Hlk179564079"/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68A2D0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433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43AF9B5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078C">
              <w:rPr>
                <w:rFonts w:ascii="Times New Roman" w:hAnsi="Times New Roman"/>
                <w:sz w:val="24"/>
                <w:szCs w:val="24"/>
              </w:rPr>
              <w:t>Fore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8A36D8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266EF1D" w14:textId="48CEF8FA" w:rsidR="004E078C" w:rsidRPr="004E078C" w:rsidRDefault="004E078C" w:rsidP="00661B0F">
            <w:pPr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661B0F">
              <w:rPr>
                <w:rFonts w:ascii="Times New Roman" w:hAnsi="Times New Roman"/>
                <w:sz w:val="24"/>
                <w:szCs w:val="24"/>
              </w:rPr>
              <w:t xml:space="preserve">    0.3</w:t>
            </w:r>
            <w:r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661B0F">
              <w:rPr>
                <w:rFonts w:ascii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1EFDB90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9C70DB7" w14:textId="327FE39C" w:rsidR="004E078C" w:rsidRPr="004E078C" w:rsidRDefault="007338A5" w:rsidP="007338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</w:t>
            </w:r>
            <w:r w:rsidR="004E078C"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465ED43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E078C">
              <w:rPr>
                <w:rFonts w:ascii="Times New Roman" w:hAnsi="Times New Roman"/>
                <w:b/>
                <w:bCs/>
                <w:sz w:val="24"/>
                <w:szCs w:val="24"/>
              </w:rPr>
              <w:t>0.02</w:t>
            </w:r>
          </w:p>
        </w:tc>
      </w:tr>
      <w:tr w:rsidR="004E078C" w:rsidRPr="004E078C" w14:paraId="1B2D0EFE" w14:textId="77777777" w:rsidTr="004E078C">
        <w:trPr>
          <w:trHeight w:val="64"/>
        </w:trPr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F4DDE9C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1C755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28FEB8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Back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C08F78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4CB207" w14:textId="05B71662" w:rsidR="004E078C" w:rsidRPr="004E078C" w:rsidRDefault="00661B0F" w:rsidP="00661B0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2.2</w:t>
            </w:r>
            <w:r w:rsidR="004E078C"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56A2AA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3AB31B8" w14:textId="584E2832" w:rsidR="004E078C" w:rsidRPr="004E078C" w:rsidRDefault="00EA5B12" w:rsidP="00EA5B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7</w:t>
            </w:r>
            <w:r w:rsidR="004E078C"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9F3124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bookmarkEnd w:id="15"/>
      <w:tr w:rsidR="004E078C" w:rsidRPr="004E078C" w14:paraId="28502802" w14:textId="77777777" w:rsidTr="004E078C">
        <w:trPr>
          <w:trHeight w:val="60"/>
        </w:trPr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2AA4E2BE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29B5CE8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D47E780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078C">
              <w:rPr>
                <w:rFonts w:ascii="Times New Roman" w:hAnsi="Times New Roman"/>
                <w:sz w:val="24"/>
                <w:szCs w:val="24"/>
              </w:rPr>
              <w:t>Fore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A8914AE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7EB48B9" w14:textId="5FA12AA7" w:rsidR="004E078C" w:rsidRPr="004E078C" w:rsidRDefault="00F75A76" w:rsidP="00F75A7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6" w:name="_Hlk130993165"/>
            <w:r>
              <w:rPr>
                <w:rFonts w:ascii="Times New Roman" w:hAnsi="Times New Roman"/>
                <w:sz w:val="24"/>
                <w:szCs w:val="24"/>
              </w:rPr>
              <w:t>0.4</w:t>
            </w:r>
            <w:r w:rsidR="004E078C"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bookmarkEnd w:id="16"/>
            <w:r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51E89B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E078C">
              <w:rPr>
                <w:rFonts w:ascii="Times New Roman" w:hAnsi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9553E7B" w14:textId="38C4E8E4" w:rsidR="004E078C" w:rsidRPr="004E078C" w:rsidRDefault="00EA5B12" w:rsidP="00EA5B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7" w:name="_Hlk130993310"/>
            <w:r>
              <w:rPr>
                <w:rFonts w:ascii="Times New Roman" w:hAnsi="Times New Roman"/>
                <w:sz w:val="24"/>
                <w:szCs w:val="24"/>
              </w:rPr>
              <w:t>1.8</w:t>
            </w:r>
            <w:r w:rsidR="004E078C"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bookmarkEnd w:id="17"/>
            <w:r>
              <w:rPr>
                <w:rFonts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64AA2B0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</w:tr>
      <w:tr w:rsidR="004E078C" w:rsidRPr="004E078C" w14:paraId="50F1B300" w14:textId="77777777" w:rsidTr="004E078C">
        <w:trPr>
          <w:trHeight w:val="60"/>
        </w:trPr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61BA820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0D8D79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F91720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Back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8FAFF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C1D058" w14:textId="1D9C2856" w:rsidR="004E078C" w:rsidRPr="004E078C" w:rsidRDefault="00F75A76" w:rsidP="00F75A7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8" w:name="_Hlk130992833"/>
            <w:r>
              <w:rPr>
                <w:rFonts w:ascii="Times New Roman" w:hAnsi="Times New Roman"/>
                <w:sz w:val="24"/>
                <w:szCs w:val="24"/>
              </w:rPr>
              <w:t>2.2</w:t>
            </w:r>
            <w:r w:rsidR="004E078C"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bookmarkEnd w:id="18"/>
            <w:r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2934B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6B9571F" w14:textId="3FF53C3B" w:rsidR="004E078C" w:rsidRPr="004E078C" w:rsidRDefault="00EA5B12" w:rsidP="00EA5B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9" w:name="_Hlk130993264"/>
            <w:r>
              <w:rPr>
                <w:rFonts w:ascii="Times New Roman" w:hAnsi="Times New Roman"/>
                <w:sz w:val="24"/>
                <w:szCs w:val="24"/>
              </w:rPr>
              <w:t xml:space="preserve">2.6 </w:t>
            </w:r>
            <w:r w:rsidR="004E078C" w:rsidRPr="004E078C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bookmarkEnd w:id="19"/>
            <w:r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F5026EA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078C" w:rsidRPr="004E078C" w14:paraId="204A6B50" w14:textId="77777777" w:rsidTr="004E078C">
        <w:trPr>
          <w:trHeight w:val="60"/>
        </w:trPr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36CF897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Pr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689A0C7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291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E9F006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078C">
              <w:rPr>
                <w:rFonts w:ascii="Times New Roman" w:hAnsi="Times New Roman"/>
                <w:sz w:val="24"/>
                <w:szCs w:val="24"/>
              </w:rPr>
              <w:t>Fore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1A9E813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E390F31" w14:textId="450FB4F9" w:rsidR="004E078C" w:rsidRPr="004E078C" w:rsidRDefault="004E078C" w:rsidP="00F75A7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20" w:name="_Hlk130993634"/>
            <w:r w:rsidRPr="004E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75A76">
              <w:rPr>
                <w:rFonts w:ascii="Times New Roman" w:hAnsi="Times New Roman"/>
                <w:sz w:val="24"/>
                <w:szCs w:val="24"/>
              </w:rPr>
              <w:t xml:space="preserve">3.7 </w:t>
            </w:r>
            <w:r w:rsidRPr="004E078C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bookmarkEnd w:id="20"/>
            <w:r w:rsidR="00F75A76">
              <w:rPr>
                <w:rFonts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08D963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E078C">
              <w:rPr>
                <w:rFonts w:ascii="Times New Roman" w:hAnsi="Times New Roman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4889E47" w14:textId="0CCD82EF" w:rsidR="004E078C" w:rsidRPr="004E078C" w:rsidRDefault="00EA5B12" w:rsidP="00EA5B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</w:t>
            </w:r>
            <w:r w:rsidR="004E078C" w:rsidRPr="004E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bookmarkStart w:id="21" w:name="_Hlk130993742"/>
            <w:r w:rsidR="004E078C" w:rsidRPr="004E078C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bookmarkEnd w:id="21"/>
            <w:r>
              <w:rPr>
                <w:rFonts w:ascii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82CF89C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</w:tr>
      <w:tr w:rsidR="004E078C" w:rsidRPr="004E078C" w14:paraId="16BA76BE" w14:textId="77777777" w:rsidTr="004E078C">
        <w:trPr>
          <w:trHeight w:val="60"/>
        </w:trPr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203B274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E1F68A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BBE346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Back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AD7C9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50E77" w14:textId="6B19DAAF" w:rsidR="004E078C" w:rsidRPr="004E078C" w:rsidRDefault="004E078C" w:rsidP="00F75A76">
            <w:pPr>
              <w:rPr>
                <w:rFonts w:ascii="Times New Roman" w:hAnsi="Times New Roman"/>
                <w:sz w:val="24"/>
                <w:szCs w:val="24"/>
              </w:rPr>
            </w:pPr>
            <w:bookmarkStart w:id="22" w:name="_Hlk130993669"/>
            <w:r w:rsidRPr="004E078C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F75A76">
              <w:rPr>
                <w:rFonts w:ascii="Times New Roman" w:hAnsi="Times New Roman"/>
                <w:sz w:val="24"/>
                <w:szCs w:val="24"/>
              </w:rPr>
              <w:t xml:space="preserve">     0.2</w:t>
            </w:r>
            <w:r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bookmarkEnd w:id="22"/>
            <w:r w:rsidR="00F75A76"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8B9E8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5D0C87C" w14:textId="2BCF7E6D" w:rsidR="004E078C" w:rsidRPr="004E078C" w:rsidRDefault="004E078C" w:rsidP="00EA5B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0.</w:t>
            </w:r>
            <w:r w:rsidR="00EA5B12">
              <w:rPr>
                <w:rFonts w:ascii="Times New Roman" w:hAnsi="Times New Roman"/>
                <w:sz w:val="24"/>
                <w:szCs w:val="24"/>
              </w:rPr>
              <w:t>3</w:t>
            </w:r>
            <w:r w:rsidRPr="004E078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bookmarkStart w:id="23" w:name="_Hlk130993851"/>
            <w:r w:rsidRPr="004E078C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bookmarkEnd w:id="23"/>
            <w:r w:rsidR="00EA5B12">
              <w:rPr>
                <w:rFonts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5A7F04D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078C" w:rsidRPr="004E078C" w14:paraId="2A13628B" w14:textId="77777777" w:rsidTr="004E078C">
        <w:trPr>
          <w:trHeight w:val="60"/>
        </w:trPr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A6A166B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2EAAD9C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423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0130FFE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078C">
              <w:rPr>
                <w:rFonts w:ascii="Times New Roman" w:hAnsi="Times New Roman"/>
                <w:sz w:val="24"/>
                <w:szCs w:val="24"/>
              </w:rPr>
              <w:t>Fore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6594058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0624DD" w14:textId="6F91A3AB" w:rsidR="004E078C" w:rsidRPr="004E078C" w:rsidRDefault="00EA5B12" w:rsidP="00F75A7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75A76">
              <w:rPr>
                <w:rFonts w:ascii="Times New Roman" w:hAnsi="Times New Roman"/>
                <w:sz w:val="24"/>
                <w:szCs w:val="24"/>
              </w:rPr>
              <w:t>2.9</w:t>
            </w:r>
            <w:r w:rsidR="004E078C"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F75A76"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BC13BA0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F196761" w14:textId="53561D03" w:rsidR="004E078C" w:rsidRPr="004E078C" w:rsidRDefault="00EA5B12" w:rsidP="00EA5B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24" w:name="_Hlk136441306"/>
            <w:r>
              <w:rPr>
                <w:rFonts w:ascii="Times New Roman" w:hAnsi="Times New Roman"/>
                <w:sz w:val="24"/>
                <w:szCs w:val="24"/>
              </w:rPr>
              <w:t>2.2</w:t>
            </w:r>
            <w:r w:rsidR="004E078C"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bookmarkEnd w:id="24"/>
            <w:r>
              <w:rPr>
                <w:rFonts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C9FD0A0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b/>
                <w:bCs/>
                <w:sz w:val="24"/>
                <w:szCs w:val="24"/>
              </w:rPr>
              <w:t>0.04</w:t>
            </w:r>
          </w:p>
        </w:tc>
      </w:tr>
      <w:tr w:rsidR="004E078C" w:rsidRPr="004E078C" w14:paraId="5AC9EF73" w14:textId="77777777" w:rsidTr="004E078C">
        <w:trPr>
          <w:trHeight w:val="60"/>
        </w:trPr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4B82EDC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A88E2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923393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Back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15056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03ED73" w14:textId="5E071D8D" w:rsidR="004E078C" w:rsidRPr="004E078C" w:rsidRDefault="004E078C" w:rsidP="00F75A76">
            <w:pPr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F75A76">
              <w:rPr>
                <w:rFonts w:ascii="Times New Roman" w:hAnsi="Times New Roman"/>
                <w:sz w:val="24"/>
                <w:szCs w:val="24"/>
              </w:rPr>
              <w:t xml:space="preserve">    2.9</w:t>
            </w:r>
            <w:r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F75A76">
              <w:rPr>
                <w:rFonts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93882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1B9A400" w14:textId="51B9DBE5" w:rsidR="004E078C" w:rsidRPr="004E078C" w:rsidRDefault="00EA5B12" w:rsidP="00EA5B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25" w:name="_Hlk136441292"/>
            <w:r>
              <w:rPr>
                <w:rFonts w:ascii="Times New Roman" w:hAnsi="Times New Roman"/>
                <w:sz w:val="24"/>
                <w:szCs w:val="24"/>
              </w:rPr>
              <w:t>3.7</w:t>
            </w:r>
            <w:r w:rsidR="004E078C"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bookmarkEnd w:id="25"/>
            <w:r>
              <w:rPr>
                <w:rFonts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9D56680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078C" w:rsidRPr="004E078C" w14:paraId="63705A6B" w14:textId="77777777" w:rsidTr="004E078C">
        <w:trPr>
          <w:trHeight w:val="60"/>
        </w:trPr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0FF3FC67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E26A4EE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B920A10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078C">
              <w:rPr>
                <w:rFonts w:ascii="Times New Roman" w:hAnsi="Times New Roman"/>
                <w:sz w:val="24"/>
                <w:szCs w:val="24"/>
              </w:rPr>
              <w:t>Fore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C98EC38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AAE31B" w14:textId="615B94BC" w:rsidR="004E078C" w:rsidRPr="004E078C" w:rsidRDefault="00F75A76" w:rsidP="00F75A7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26" w:name="_Hlk130990225"/>
            <w:bookmarkStart w:id="27" w:name="_Hlk136438365"/>
            <w:r>
              <w:rPr>
                <w:rFonts w:ascii="Times New Roman" w:hAnsi="Times New Roman"/>
                <w:sz w:val="24"/>
                <w:szCs w:val="24"/>
              </w:rPr>
              <w:t>1.1</w:t>
            </w:r>
            <w:r w:rsidR="004E078C"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bookmarkEnd w:id="26"/>
            <w:bookmarkEnd w:id="27"/>
            <w:r>
              <w:rPr>
                <w:rFonts w:ascii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D75695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E078C">
              <w:rPr>
                <w:rFonts w:ascii="Times New Roman" w:hAnsi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7214874" w14:textId="3A42F6B2" w:rsidR="004E078C" w:rsidRPr="004E078C" w:rsidRDefault="00EA5B12" w:rsidP="00EA5B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28" w:name="_Hlk130990371"/>
            <w:r>
              <w:rPr>
                <w:rFonts w:ascii="Times New Roman" w:hAnsi="Times New Roman"/>
                <w:sz w:val="24"/>
                <w:szCs w:val="24"/>
              </w:rPr>
              <w:t>2.2</w:t>
            </w:r>
            <w:r w:rsidR="004E078C"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bookmarkEnd w:id="28"/>
            <w:r>
              <w:rPr>
                <w:rFonts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2E55810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</w:tr>
      <w:tr w:rsidR="004E078C" w:rsidRPr="004E078C" w14:paraId="47733B8D" w14:textId="77777777" w:rsidTr="004E078C">
        <w:trPr>
          <w:trHeight w:val="60"/>
        </w:trPr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8499768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425722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591D7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Back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89A74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9A3A91" w14:textId="447DA7D5" w:rsidR="004E078C" w:rsidRPr="004E078C" w:rsidRDefault="00F75A76" w:rsidP="00F75A7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29" w:name="_Hlk130990215"/>
            <w:bookmarkStart w:id="30" w:name="_Hlk136438346"/>
            <w:r>
              <w:rPr>
                <w:rFonts w:ascii="Times New Roman" w:hAnsi="Times New Roman"/>
                <w:sz w:val="24"/>
                <w:szCs w:val="24"/>
              </w:rPr>
              <w:t>3.3</w:t>
            </w:r>
            <w:r w:rsidR="004E078C"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bookmarkEnd w:id="29"/>
            <w:bookmarkEnd w:id="30"/>
            <w:r>
              <w:rPr>
                <w:rFonts w:ascii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5B234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D525373" w14:textId="4D642BCF" w:rsidR="004E078C" w:rsidRPr="004E078C" w:rsidRDefault="00EA5B12" w:rsidP="00EA5B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31" w:name="_Hlk130990314"/>
            <w:r>
              <w:rPr>
                <w:rFonts w:ascii="Times New Roman" w:hAnsi="Times New Roman"/>
                <w:sz w:val="24"/>
                <w:szCs w:val="24"/>
              </w:rPr>
              <w:t>2.6</w:t>
            </w:r>
            <w:r w:rsidR="004E078C"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bookmarkEnd w:id="31"/>
            <w:r>
              <w:rPr>
                <w:rFonts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A58459C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078C" w:rsidRPr="004E078C" w14:paraId="4981891E" w14:textId="77777777" w:rsidTr="004E078C">
        <w:trPr>
          <w:trHeight w:val="182"/>
        </w:trPr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AC06DCF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32" w:name="_Hlk179653534"/>
            <w:proofErr w:type="spellStart"/>
            <w:r w:rsidRPr="004E078C">
              <w:rPr>
                <w:rFonts w:ascii="Times New Roman" w:hAnsi="Times New Roman"/>
                <w:sz w:val="24"/>
                <w:szCs w:val="24"/>
              </w:rPr>
              <w:t>Mf</w:t>
            </w:r>
            <w:proofErr w:type="spellEnd"/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417305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291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0E651F8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078C">
              <w:rPr>
                <w:rFonts w:ascii="Times New Roman" w:hAnsi="Times New Roman"/>
                <w:sz w:val="24"/>
                <w:szCs w:val="24"/>
              </w:rPr>
              <w:t>Fore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E3780D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781665D" w14:textId="4F6C1435" w:rsidR="004E078C" w:rsidRPr="004E078C" w:rsidRDefault="00F75A76" w:rsidP="00F75A7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33" w:name="_Hlk136438536"/>
            <w:r>
              <w:rPr>
                <w:rFonts w:ascii="Times New Roman" w:hAnsi="Times New Roman"/>
                <w:sz w:val="24"/>
                <w:szCs w:val="24"/>
              </w:rPr>
              <w:t>-0.4</w:t>
            </w:r>
            <w:r w:rsidR="004E078C"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bookmarkEnd w:id="33"/>
            <w:r>
              <w:rPr>
                <w:rFonts w:ascii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40B6E2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E078C">
              <w:rPr>
                <w:rFonts w:ascii="Times New Roman" w:hAnsi="Times New Roman"/>
                <w:b/>
                <w:bCs/>
                <w:sz w:val="24"/>
                <w:szCs w:val="24"/>
              </w:rPr>
              <w:t>0.000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FB4BF4F" w14:textId="29ED1F60" w:rsidR="004E078C" w:rsidRPr="004E078C" w:rsidRDefault="004E078C" w:rsidP="00EA5B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-</w:t>
            </w:r>
            <w:r w:rsidR="00EA5B12">
              <w:rPr>
                <w:rFonts w:ascii="Times New Roman" w:hAnsi="Times New Roman"/>
                <w:sz w:val="24"/>
                <w:szCs w:val="24"/>
              </w:rPr>
              <w:t>1.1</w:t>
            </w:r>
            <w:r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EA5B12">
              <w:rPr>
                <w:rFonts w:ascii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41C3748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E078C">
              <w:rPr>
                <w:rFonts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4E078C" w:rsidRPr="004E078C" w14:paraId="3BC120CD" w14:textId="77777777" w:rsidTr="004E078C">
        <w:trPr>
          <w:trHeight w:val="182"/>
        </w:trPr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9761413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ECDE05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E135F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Back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A0E24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D1A66" w14:textId="6E4402D4" w:rsidR="004E078C" w:rsidRPr="004E078C" w:rsidRDefault="00EA5B12" w:rsidP="00F75A7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34" w:name="_Hlk136438516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75A76">
              <w:rPr>
                <w:rFonts w:ascii="Times New Roman" w:hAnsi="Times New Roman"/>
                <w:sz w:val="24"/>
                <w:szCs w:val="24"/>
              </w:rPr>
              <w:t>2.6</w:t>
            </w:r>
            <w:r w:rsidR="004E078C"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bookmarkEnd w:id="34"/>
            <w:r w:rsidR="00F75A76"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A920D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A41C2C9" w14:textId="320904AF" w:rsidR="004E078C" w:rsidRPr="004E078C" w:rsidRDefault="00EA5B12" w:rsidP="00EA5B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6</w:t>
            </w:r>
            <w:r w:rsidR="004E078C"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DA4620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bookmarkEnd w:id="32"/>
      <w:tr w:rsidR="004E078C" w:rsidRPr="004E078C" w14:paraId="57396A8F" w14:textId="77777777" w:rsidTr="004E078C">
        <w:trPr>
          <w:trHeight w:val="64"/>
        </w:trPr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B1436E1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18A50D8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423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24C5918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078C">
              <w:rPr>
                <w:rFonts w:ascii="Times New Roman" w:hAnsi="Times New Roman"/>
                <w:sz w:val="24"/>
                <w:szCs w:val="24"/>
              </w:rPr>
              <w:t>Fore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602B368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0A94D69" w14:textId="4140CEA2" w:rsidR="004E078C" w:rsidRPr="004E078C" w:rsidRDefault="00EA5B12" w:rsidP="00F75A7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E078C" w:rsidRPr="004E078C">
              <w:rPr>
                <w:rFonts w:ascii="Times New Roman" w:hAnsi="Times New Roman"/>
                <w:sz w:val="24"/>
                <w:szCs w:val="24"/>
              </w:rPr>
              <w:t>0.</w:t>
            </w:r>
            <w:r w:rsidR="00F75A76">
              <w:rPr>
                <w:rFonts w:ascii="Times New Roman" w:hAnsi="Times New Roman"/>
                <w:sz w:val="24"/>
                <w:szCs w:val="24"/>
              </w:rPr>
              <w:t>1 ± 1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A0B8A8F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7CF92D9" w14:textId="18F82A24" w:rsidR="004E078C" w:rsidRPr="004E078C" w:rsidRDefault="00EA5B12" w:rsidP="00EA5B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  <w:r w:rsidR="004E078C"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141752F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</w:tr>
      <w:tr w:rsidR="004E078C" w:rsidRPr="004E078C" w14:paraId="42E0A779" w14:textId="77777777" w:rsidTr="004E078C">
        <w:trPr>
          <w:trHeight w:val="64"/>
        </w:trPr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0B9CBA9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6F8D3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4475BE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Back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5D19E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771D6" w14:textId="422D6106" w:rsidR="004E078C" w:rsidRPr="004E078C" w:rsidRDefault="00EA5B12" w:rsidP="00EA5B1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bookmarkStart w:id="35" w:name="_GoBack"/>
            <w:bookmarkEnd w:id="35"/>
            <w:r w:rsidR="004E078C" w:rsidRPr="004E078C">
              <w:rPr>
                <w:rFonts w:ascii="Times New Roman" w:hAnsi="Times New Roman"/>
                <w:sz w:val="24"/>
                <w:szCs w:val="24"/>
              </w:rPr>
              <w:t>-</w:t>
            </w:r>
            <w:r w:rsidR="00F75A76">
              <w:rPr>
                <w:rFonts w:ascii="Times New Roman" w:hAnsi="Times New Roman"/>
                <w:sz w:val="24"/>
                <w:szCs w:val="24"/>
              </w:rPr>
              <w:t>14.6</w:t>
            </w:r>
            <w:r w:rsidR="004E078C"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F75A76">
              <w:rPr>
                <w:rFonts w:ascii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71DF9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3559D6C" w14:textId="02617351" w:rsidR="004E078C" w:rsidRPr="004E078C" w:rsidRDefault="004E078C" w:rsidP="00EA5B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78C">
              <w:rPr>
                <w:rFonts w:ascii="Times New Roman" w:hAnsi="Times New Roman"/>
                <w:sz w:val="24"/>
                <w:szCs w:val="24"/>
              </w:rPr>
              <w:t>0.</w:t>
            </w:r>
            <w:r w:rsidR="00EA5B12">
              <w:rPr>
                <w:rFonts w:ascii="Times New Roman" w:hAnsi="Times New Roman"/>
                <w:sz w:val="24"/>
                <w:szCs w:val="24"/>
              </w:rPr>
              <w:t>7</w:t>
            </w:r>
            <w:r w:rsidRPr="004E078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EA5B12"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684E20B" w14:textId="77777777" w:rsidR="004E078C" w:rsidRPr="004E078C" w:rsidRDefault="004E078C" w:rsidP="00CD62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bookmarkEnd w:id="0"/>
    </w:tbl>
    <w:p w14:paraId="3F85A0E1" w14:textId="77777777" w:rsidR="006819D6" w:rsidRDefault="006819D6"/>
    <w:p w14:paraId="680B3C1F" w14:textId="77777777" w:rsidR="007973B3" w:rsidRDefault="007973B3"/>
    <w:p w14:paraId="120E6A46" w14:textId="77777777" w:rsidR="007973B3" w:rsidRDefault="007973B3"/>
    <w:sectPr w:rsidR="007973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78C"/>
    <w:rsid w:val="00142B66"/>
    <w:rsid w:val="001A0BD4"/>
    <w:rsid w:val="00287B11"/>
    <w:rsid w:val="00455CD0"/>
    <w:rsid w:val="004617C1"/>
    <w:rsid w:val="004E078C"/>
    <w:rsid w:val="00661B0F"/>
    <w:rsid w:val="006819D6"/>
    <w:rsid w:val="007338A5"/>
    <w:rsid w:val="007973B3"/>
    <w:rsid w:val="00C02336"/>
    <w:rsid w:val="00E312A3"/>
    <w:rsid w:val="00EA5B12"/>
    <w:rsid w:val="00EF1042"/>
    <w:rsid w:val="00F75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01D92"/>
  <w15:chartTrackingRefBased/>
  <w15:docId w15:val="{4B487C8D-730A-4228-AA03-7012638DF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078C"/>
    <w:rPr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39"/>
    <w:rsid w:val="004E078C"/>
    <w:pPr>
      <w:spacing w:after="0" w:line="240" w:lineRule="auto"/>
    </w:pPr>
    <w:rPr>
      <w:rFonts w:ascii="Calibri" w:eastAsia="Calibri" w:hAnsi="Calibri" w:cs="Times New Roman"/>
      <w:lang w:val="es-H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4E07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455CD0"/>
    <w:pPr>
      <w:spacing w:after="0" w:line="240" w:lineRule="auto"/>
    </w:pPr>
    <w:rPr>
      <w:kern w:val="2"/>
      <w14:ligatures w14:val="standardContextua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617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617C1"/>
    <w:rPr>
      <w:rFonts w:ascii="Segoe UI" w:hAnsi="Segoe UI" w:cs="Segoe UI"/>
      <w:kern w:val="2"/>
      <w:sz w:val="18"/>
      <w:szCs w:val="18"/>
      <w14:ligatures w14:val="standardContextual"/>
    </w:rPr>
  </w:style>
  <w:style w:type="paragraph" w:styleId="Puesto">
    <w:name w:val="Title"/>
    <w:basedOn w:val="Normal"/>
    <w:next w:val="Normal"/>
    <w:link w:val="PuestoCar"/>
    <w:uiPriority w:val="10"/>
    <w:qFormat/>
    <w:rsid w:val="007973B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PuestoCar">
    <w:name w:val="Puesto Car"/>
    <w:basedOn w:val="Fuentedeprrafopredeter"/>
    <w:link w:val="Puesto"/>
    <w:uiPriority w:val="10"/>
    <w:rsid w:val="007973B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styleId="Refdecomentario">
    <w:name w:val="annotation reference"/>
    <w:basedOn w:val="Fuentedeprrafopredeter"/>
    <w:uiPriority w:val="99"/>
    <w:semiHidden/>
    <w:unhideWhenUsed/>
    <w:rsid w:val="00142B6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42B6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42B66"/>
    <w:rPr>
      <w:kern w:val="2"/>
      <w:sz w:val="20"/>
      <w:szCs w:val="20"/>
      <w14:ligatures w14:val="standardContextua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42B6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42B66"/>
    <w:rPr>
      <w:b/>
      <w:bCs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Cuenta Microsoft</cp:lastModifiedBy>
  <cp:revision>8</cp:revision>
  <dcterms:created xsi:type="dcterms:W3CDTF">2025-06-03T23:14:00Z</dcterms:created>
  <dcterms:modified xsi:type="dcterms:W3CDTF">2025-08-04T21:13:00Z</dcterms:modified>
</cp:coreProperties>
</file>